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C25E7" w14:textId="77777777" w:rsidR="009936F2" w:rsidRDefault="009936F2" w:rsidP="00707607">
      <w:pPr>
        <w:spacing w:before="120" w:line="360" w:lineRule="auto"/>
        <w:rPr>
          <w:rFonts w:eastAsia="Times New Roman" w:cs="Times New Roman"/>
          <w:b/>
          <w:lang w:eastAsia="en-GB"/>
        </w:rPr>
      </w:pPr>
      <w:r w:rsidRPr="00C41B29">
        <w:rPr>
          <w:rFonts w:cs="Times New Roman"/>
          <w:b/>
        </w:rPr>
        <w:t>S7 Table. Multivariate m</w:t>
      </w:r>
      <w:r w:rsidRPr="00C41B29">
        <w:rPr>
          <w:rFonts w:eastAsia="Times New Roman" w:cs="Times New Roman"/>
          <w:b/>
          <w:lang w:eastAsia="en-GB"/>
        </w:rPr>
        <w:t xml:space="preserve">ultivariable associations between food security and HIV risk behaviours, amongst non-mothers and adolescent mothers </w:t>
      </w:r>
      <w:r w:rsidRPr="00C41B29">
        <w:rPr>
          <w:rFonts w:cs="Times New Roman"/>
          <w:b/>
          <w:lang w:val="en-US"/>
        </w:rPr>
        <w:t>with a first sex</w:t>
      </w:r>
      <w:bookmarkStart w:id="0" w:name="_GoBack"/>
      <w:bookmarkEnd w:id="0"/>
      <w:r w:rsidRPr="00C41B29">
        <w:rPr>
          <w:rFonts w:cs="Times New Roman"/>
          <w:b/>
          <w:lang w:val="en-US"/>
        </w:rPr>
        <w:t>ual experience</w:t>
      </w:r>
      <w:r w:rsidRPr="00C41B29">
        <w:rPr>
          <w:rFonts w:eastAsia="Times New Roman" w:cs="Times New Roman"/>
          <w:b/>
          <w:lang w:eastAsia="en-GB"/>
        </w:rPr>
        <w:t xml:space="preserve"> accounting for correlation between outcomes using the GEE method.</w:t>
      </w:r>
    </w:p>
    <w:tbl>
      <w:tblPr>
        <w:tblpPr w:leftFromText="180" w:rightFromText="180" w:vertAnchor="page" w:horzAnchor="margin" w:tblpY="2488"/>
        <w:tblW w:w="14214" w:type="dxa"/>
        <w:tblLook w:val="04A0" w:firstRow="1" w:lastRow="0" w:firstColumn="1" w:lastColumn="0" w:noHBand="0" w:noVBand="1"/>
      </w:tblPr>
      <w:tblGrid>
        <w:gridCol w:w="4120"/>
        <w:gridCol w:w="1550"/>
        <w:gridCol w:w="851"/>
        <w:gridCol w:w="1540"/>
        <w:gridCol w:w="1011"/>
        <w:gridCol w:w="1700"/>
        <w:gridCol w:w="852"/>
        <w:gridCol w:w="1580"/>
        <w:gridCol w:w="1000"/>
        <w:gridCol w:w="10"/>
      </w:tblGrid>
      <w:tr w:rsidR="009936F2" w:rsidRPr="00C41B29" w14:paraId="66E32943" w14:textId="77777777" w:rsidTr="009936F2">
        <w:trPr>
          <w:trHeight w:val="288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D9FA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3CE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ultiple sexual partne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AE0E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ransactional sex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FD8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-disparate sex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88A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less sex</w:t>
            </w:r>
          </w:p>
        </w:tc>
      </w:tr>
      <w:tr w:rsidR="009936F2" w:rsidRPr="00C41B29" w14:paraId="695032BF" w14:textId="77777777" w:rsidTr="009936F2">
        <w:trPr>
          <w:gridAfter w:val="1"/>
          <w:wAfter w:w="10" w:type="dxa"/>
          <w:trHeight w:val="288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CAD4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F88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919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FE0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713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266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E15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93D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1CD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9936F2" w:rsidRPr="00C41B29" w14:paraId="68A30D7D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CBC3" w14:textId="77777777" w:rsidR="009936F2" w:rsidRPr="00C41B29" w:rsidRDefault="009936F2" w:rsidP="009936F2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ood securi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D3C7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4E43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396E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09AE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0E17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2C79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691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1387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2C4BFB32" w14:textId="77777777" w:rsidTr="009936F2">
        <w:trPr>
          <w:gridAfter w:val="1"/>
          <w:wAfter w:w="10" w:type="dxa"/>
          <w:trHeight w:val="312"/>
        </w:trPr>
        <w:tc>
          <w:tcPr>
            <w:tcW w:w="4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6062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5FA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9 (0.51-0.92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56A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93E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19 (0.12-0.30)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886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655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5 (0.55-1.01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25CF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303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7 (0.50-0.89)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B84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9936F2" w:rsidRPr="00C41B29" w14:paraId="7DDF40E5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759E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non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210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2 (0.22-0.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532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B75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4 (0.13-0.9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93D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6AD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71 (0.77-3.82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45E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697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8 (0.32-1.0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C23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87</w:t>
            </w:r>
          </w:p>
        </w:tc>
      </w:tr>
      <w:tr w:rsidR="009936F2" w:rsidRPr="00C41B29" w14:paraId="029A69DC" w14:textId="77777777" w:rsidTr="009936F2">
        <w:trPr>
          <w:gridAfter w:val="1"/>
          <w:wAfter w:w="10" w:type="dxa"/>
          <w:trHeight w:val="312"/>
        </w:trPr>
        <w:tc>
          <w:tcPr>
            <w:tcW w:w="4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82A1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adolescent mothers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5AF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9 (0.57-1.10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8989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F648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16 (0.10-0.28)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3C3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3DE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4 (0.46-0.89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C9DD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F70E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0 (0.51-0.96)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B0C7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484FFC62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CCCC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HIV uninfected non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B0F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6 (0.16-1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CB74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4C0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14 (0.02-0.9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809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BE6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94 (0.63-13.6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589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926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18-1.4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D1A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811</w:t>
            </w:r>
          </w:p>
        </w:tc>
      </w:tr>
      <w:tr w:rsidR="009936F2" w:rsidRPr="00C41B29" w14:paraId="4B3A9B04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0ED9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non-mothers living with HIV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6D1A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7 (0.17-0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693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5CF8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0 (0.16-1.5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3E7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CAD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36 (0.52-3.5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E2B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5D7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4 (0.31-1.3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9A4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369BC1CA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C0CC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HIV uninfected adolescent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0B8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7 (0.45-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32F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5B03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11 (0.06-0.2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478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AE5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8 (0.45-1.0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EE7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C01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9 (0.47-1.0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49A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0B118774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38A1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adolescent-mothers living with HIV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2E9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14 (0.63-2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30FE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E6F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0 (0.16-1.0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068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0643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8 (0.34-1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326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48D8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3 (0.42-1.2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85E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1A1D7C7E" w14:textId="77777777" w:rsidTr="009936F2">
        <w:trPr>
          <w:gridAfter w:val="1"/>
          <w:wAfter w:w="10" w:type="dxa"/>
          <w:trHeight w:val="159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2304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A1AEF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x on substanc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80B6F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B552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ot in education/ employ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6D7F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8C5B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20603C27" w14:textId="77777777" w:rsidTr="009936F2">
        <w:trPr>
          <w:gridAfter w:val="1"/>
          <w:wAfter w:w="10" w:type="dxa"/>
          <w:trHeight w:val="288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A3CB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A18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786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08D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2E7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69D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06D8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469E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D13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3C6C7A44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6D60" w14:textId="77777777" w:rsidR="009936F2" w:rsidRPr="00C41B29" w:rsidRDefault="009936F2" w:rsidP="009936F2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ood securi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C11B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22B7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B4B4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848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7984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A45B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404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F79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4F09BD22" w14:textId="77777777" w:rsidTr="009936F2">
        <w:trPr>
          <w:gridAfter w:val="1"/>
          <w:wAfter w:w="10" w:type="dxa"/>
          <w:trHeight w:val="324"/>
        </w:trPr>
        <w:tc>
          <w:tcPr>
            <w:tcW w:w="4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5D38" w14:textId="77777777" w:rsidR="009936F2" w:rsidRPr="00C41B29" w:rsidRDefault="009936F2" w:rsidP="009936F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F10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7 (0.37-0.87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8E08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744A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2 (0.40-0.96)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1B3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E3A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39-0.68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639E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CDA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D9D5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7D9044E1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ABD3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non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9BC3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85 (0.34-2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671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189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01 (0.50-2.0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7C9E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A29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7 (0.20-0.6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A25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FC5B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FD83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506C6C2A" w14:textId="77777777" w:rsidTr="009936F2">
        <w:trPr>
          <w:gridAfter w:val="1"/>
          <w:wAfter w:w="10" w:type="dxa"/>
          <w:trHeight w:val="336"/>
        </w:trPr>
        <w:tc>
          <w:tcPr>
            <w:tcW w:w="4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7815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adolescent mother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795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31-0.81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1C42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CA0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5 (0.26-0.78)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FF6E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0D5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6 (0.41-0.77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3EB5" w14:textId="77777777" w:rsidR="009936F2" w:rsidRPr="00C41B29" w:rsidRDefault="009936F2" w:rsidP="009936F2">
            <w:pPr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94DF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172A" w14:textId="77777777" w:rsidR="009936F2" w:rsidRPr="00C41B29" w:rsidRDefault="009936F2" w:rsidP="009936F2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9936F2" w:rsidRPr="00C41B29" w14:paraId="58430E9A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7327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HIV uninfected non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8E9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82 (0.16-4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EE2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9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29F4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94 (0.45-8.3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631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118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22 (0.07-0.6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02A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600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6A1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7B42B887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1086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non-mothers living with HIV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B1B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85 (0.27-2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3C1A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98FF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3 (0.32-1.6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498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802E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7 (0.22-1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512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58E6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375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4A2D4A38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0E87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HIV uninfected adolescent-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28C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28-0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7565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7D61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25-1.0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DC57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B0E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1 (0.36-0.7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4EDA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D3F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8619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936F2" w:rsidRPr="00C41B29" w14:paraId="5DBC60A4" w14:textId="77777777" w:rsidTr="009936F2">
        <w:trPr>
          <w:gridAfter w:val="1"/>
          <w:wAfter w:w="10" w:type="dxa"/>
          <w:trHeight w:val="264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17B7" w14:textId="77777777" w:rsidR="009936F2" w:rsidRPr="00C41B29" w:rsidRDefault="009936F2" w:rsidP="009936F2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Among adolescent-mothers living with HIV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AB5B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52 (0.23-1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C722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2D9A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7 (0.15-0.89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6D5F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BC3D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7 (0.41-1.4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4B20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D1B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DB3C" w14:textId="77777777" w:rsidR="009936F2" w:rsidRPr="00C41B29" w:rsidRDefault="009936F2" w:rsidP="009936F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59D86644" w14:textId="11C25C50" w:rsidR="00707607" w:rsidRPr="00C41B29" w:rsidRDefault="00707607" w:rsidP="00707607">
      <w:pPr>
        <w:spacing w:before="120"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N=1242.</w:t>
      </w:r>
    </w:p>
    <w:p w14:paraId="5DD81E76" w14:textId="77777777" w:rsidR="00707607" w:rsidRPr="00C41B29" w:rsidRDefault="00707607" w:rsidP="00707607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For sub-group analyses, we report Wald test p-values for the interaction term.</w:t>
      </w:r>
    </w:p>
    <w:p w14:paraId="471573F3" w14:textId="77777777" w:rsidR="00707607" w:rsidRPr="00C41B29" w:rsidRDefault="00707607" w:rsidP="00707607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Multivariable models adjust for participant characteristics: age, HIV status, relationship status, parental monitoring, rural/urban household location, informal housing type, number of people living in household, maternal orphanhood, paternal orphanhood, and food security.</w:t>
      </w:r>
    </w:p>
    <w:p w14:paraId="1D0E1E60" w14:textId="77777777" w:rsidR="00C900D7" w:rsidRPr="00707607" w:rsidRDefault="00707607" w:rsidP="00707607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Abbreviations: AOR, adjusted odds ratio; CI, confidence interval; HIV, human immunodeficiency virus.</w:t>
      </w:r>
      <w:r>
        <w:rPr>
          <w:rFonts w:eastAsia="Times New Roman" w:cs="Times New Roman"/>
          <w:sz w:val="20"/>
          <w:szCs w:val="20"/>
          <w:lang w:eastAsia="en-GB"/>
        </w:rPr>
        <w:fldChar w:fldCharType="begin"/>
      </w:r>
      <w:r>
        <w:rPr>
          <w:rFonts w:eastAsia="Times New Roman" w:cs="Times New Roman"/>
          <w:sz w:val="20"/>
          <w:szCs w:val="20"/>
          <w:lang w:eastAsia="en-GB"/>
        </w:rPr>
        <w:instrText xml:space="preserve"> ADDIN </w:instrText>
      </w:r>
      <w:r>
        <w:rPr>
          <w:rFonts w:eastAsia="Times New Roman" w:cs="Times New Roman"/>
          <w:sz w:val="20"/>
          <w:szCs w:val="20"/>
          <w:lang w:eastAsia="en-GB"/>
        </w:rPr>
        <w:fldChar w:fldCharType="end"/>
      </w:r>
    </w:p>
    <w:sectPr w:rsidR="00C900D7" w:rsidRPr="00707607" w:rsidSect="007076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607"/>
    <w:rsid w:val="00707607"/>
    <w:rsid w:val="009164F6"/>
    <w:rsid w:val="009936F2"/>
    <w:rsid w:val="00C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7FE6A0"/>
  <w14:defaultImageDpi w14:val="330"/>
  <w15:chartTrackingRefBased/>
  <w15:docId w15:val="{DAC03051-177A-4833-8BA9-36D2853E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607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EED0EE-1C31-40BA-AB7F-142912C78ECB}">
  <ds:schemaRefs>
    <ds:schemaRef ds:uri="cbc5c199-a36f-4d7d-b9ca-803c561a95e8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www.w3.org/XML/1998/namespace"/>
    <ds:schemaRef ds:uri="cfc5391b-ea62-4b2f-bec7-1d4072c0e3d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72FD4D5-3E98-43FD-B164-50DBCED9A2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A282ED-1AD0-4C18-AA54-BB9DA3AC42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2-05-09T09:47:00Z</dcterms:created>
  <dcterms:modified xsi:type="dcterms:W3CDTF">2022-05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